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3819E" w14:textId="746CEC4B" w:rsidR="00551718" w:rsidRDefault="000A5C75">
      <w:r>
        <w:rPr>
          <w:noProof/>
        </w:rPr>
        <w:drawing>
          <wp:inline distT="0" distB="0" distL="0" distR="0" wp14:anchorId="15F79E0C" wp14:editId="15E63C72">
            <wp:extent cx="6332220" cy="4603750"/>
            <wp:effectExtent l="0" t="0" r="0" b="6350"/>
            <wp:docPr id="3233684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60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E3297" w14:textId="36EC6CF4" w:rsidR="000A5C75" w:rsidRPr="000A5C75" w:rsidRDefault="000A5C75">
      <w:pPr>
        <w:rPr>
          <w:rFonts w:ascii="Times New Roman" w:hAnsi="Times New Roman" w:cs="Times New Roman"/>
        </w:rPr>
      </w:pPr>
      <w:r w:rsidRPr="000A5C75">
        <w:rPr>
          <w:rFonts w:ascii="Times New Roman" w:hAnsi="Times New Roman" w:cs="Times New Roman"/>
        </w:rPr>
        <w:t>Multimedia Appendix 6: Adjusted stratum-by-time predictions of referral-dispatch interval between arms across study periods.</w:t>
      </w:r>
    </w:p>
    <w:sectPr w:rsidR="000A5C75" w:rsidRPr="000A5C75">
      <w:pgSz w:w="12240" w:h="15840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C75"/>
    <w:rsid w:val="000A5C75"/>
    <w:rsid w:val="001565DB"/>
    <w:rsid w:val="004874FE"/>
    <w:rsid w:val="00551718"/>
    <w:rsid w:val="00BA0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331E6"/>
  <w15:chartTrackingRefBased/>
  <w15:docId w15:val="{AD0A5EEF-AEFD-49F0-9245-0491F44CD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5C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C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C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C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C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C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C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C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C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C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C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C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C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C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C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C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C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C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C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5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C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5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C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5C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C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5C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C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C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C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</Words>
  <Characters>107</Characters>
  <Application>Microsoft Office Word</Application>
  <DocSecurity>0</DocSecurity>
  <Lines>13</Lines>
  <Paragraphs>10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e Herman</dc:creator>
  <cp:keywords/>
  <dc:description/>
  <cp:lastModifiedBy>Lule Herman</cp:lastModifiedBy>
  <cp:revision>1</cp:revision>
  <dcterms:created xsi:type="dcterms:W3CDTF">2025-12-29T07:55:00Z</dcterms:created>
  <dcterms:modified xsi:type="dcterms:W3CDTF">2025-12-29T08:03:00Z</dcterms:modified>
</cp:coreProperties>
</file>